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B9A" w:rsidRPr="00D87378" w:rsidRDefault="00FB2B9A" w:rsidP="00FB2B9A">
      <w:pPr>
        <w:spacing w:line="480" w:lineRule="auto"/>
        <w:jc w:val="center"/>
        <w:rPr>
          <w:rFonts w:ascii="Calibri" w:hAnsi="Calibri" w:cs="Calibri"/>
          <w:b/>
        </w:rPr>
      </w:pPr>
      <w:r w:rsidRPr="00D87378">
        <w:rPr>
          <w:rFonts w:ascii="Calibri" w:hAnsi="Calibri" w:cs="Calibri"/>
          <w:b/>
        </w:rPr>
        <w:t>Cancer Symptom Interval Measure (C-SIM)</w:t>
      </w:r>
    </w:p>
    <w:p w:rsidR="00FB2B9A" w:rsidRDefault="00FB2B9A" w:rsidP="00FB2B9A">
      <w:pPr>
        <w:spacing w:line="480" w:lineRule="auto"/>
        <w:jc w:val="center"/>
        <w:rPr>
          <w:rFonts w:asciiTheme="minorHAnsi" w:hAnsiTheme="minorHAnsi" w:cs="Calibri"/>
          <w:b/>
        </w:rPr>
      </w:pPr>
      <w:r w:rsidRPr="00FB2B9A">
        <w:rPr>
          <w:rFonts w:ascii="Calibri" w:hAnsi="Calibri" w:cs="Calibri"/>
          <w:b/>
        </w:rPr>
        <w:t xml:space="preserve">Protocol for calculating ‘pseudo-exact’ dates from estimated dates </w:t>
      </w:r>
      <w:r w:rsidRPr="00FB2B9A">
        <w:rPr>
          <w:rFonts w:asciiTheme="minorHAnsi" w:hAnsiTheme="minorHAnsi" w:cs="Calibri"/>
          <w:b/>
        </w:rPr>
        <w:t>for the validation</w:t>
      </w:r>
    </w:p>
    <w:p w:rsidR="00FB2B9A" w:rsidRPr="00FB2B9A" w:rsidRDefault="00FB2B9A" w:rsidP="00FB2B9A">
      <w:pPr>
        <w:spacing w:line="480" w:lineRule="auto"/>
        <w:jc w:val="center"/>
        <w:rPr>
          <w:rFonts w:asciiTheme="minorHAnsi" w:hAnsiTheme="minorHAnsi" w:cs="Calibri"/>
          <w:b/>
        </w:rPr>
      </w:pPr>
    </w:p>
    <w:p w:rsidR="00FB2B9A" w:rsidRPr="00FB2B9A" w:rsidRDefault="00FB2B9A" w:rsidP="00FB2B9A">
      <w:pPr>
        <w:rPr>
          <w:rFonts w:ascii="Verdana" w:hAnsi="Verdana"/>
          <w:sz w:val="20"/>
          <w:szCs w:val="20"/>
        </w:rPr>
      </w:pPr>
    </w:p>
    <w:tbl>
      <w:tblPr>
        <w:tblW w:w="10065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9"/>
        <w:gridCol w:w="6946"/>
      </w:tblGrid>
      <w:tr w:rsidR="00FB2B9A" w:rsidRPr="00FB2B9A" w:rsidTr="00A154B9">
        <w:tc>
          <w:tcPr>
            <w:tcW w:w="3119" w:type="dxa"/>
          </w:tcPr>
          <w:p w:rsidR="00FB2B9A" w:rsidRPr="00FB2B9A" w:rsidRDefault="00FB2B9A" w:rsidP="00FB2B9A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B2B9A">
              <w:rPr>
                <w:rFonts w:asciiTheme="minorHAnsi" w:hAnsiTheme="minorHAnsi"/>
                <w:b/>
                <w:sz w:val="22"/>
                <w:szCs w:val="22"/>
              </w:rPr>
              <w:t>When patient has given: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B2B9A">
              <w:rPr>
                <w:rFonts w:asciiTheme="minorHAnsi" w:hAnsiTheme="minorHAnsi"/>
                <w:b/>
                <w:sz w:val="22"/>
                <w:szCs w:val="22"/>
              </w:rPr>
              <w:t>Action:</w:t>
            </w: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Exact date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arch 14 days either side of the exact date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asons</w:t>
            </w:r>
          </w:p>
        </w:tc>
        <w:tc>
          <w:tcPr>
            <w:tcW w:w="6946" w:type="dxa"/>
          </w:tcPr>
          <w:p w:rsid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pring – search March to May</w:t>
            </w:r>
          </w:p>
          <w:p w:rsid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ummer – search June to August</w:t>
            </w:r>
          </w:p>
          <w:p w:rsid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utumn – search September to November</w:t>
            </w:r>
          </w:p>
          <w:p w:rsidR="00FB2B9A" w:rsidRPr="00FB2B9A" w:rsidRDefault="00FB2B9A" w:rsidP="00FB2B9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inter – search December to February</w:t>
            </w: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Month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Search 14 days before month beginning and 14 days after month end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‘early (month)’ = day 1–10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Search 14 days either side days 1-10 inclusive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‘mid (month)’ = day 11–20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Search 14 days either side days 11–20 inclusive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‘late (month)’ = day 21–30/31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Search 14 days either side days 21 – 30/31 inclusive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‘last week, last month’</w:t>
            </w: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Count back one and treat as week or month, and search 14 days either side (unless in future)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FB2B9A" w:rsidRPr="00FB2B9A" w:rsidTr="00A154B9">
        <w:tc>
          <w:tcPr>
            <w:tcW w:w="3119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‘x months/weeks ago’</w:t>
            </w:r>
          </w:p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46" w:type="dxa"/>
          </w:tcPr>
          <w:p w:rsidR="00FB2B9A" w:rsidRPr="00FB2B9A" w:rsidRDefault="00FB2B9A" w:rsidP="006A5990">
            <w:pPr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Count x months/weeks back from date questionnaire completed, then search 2 weeks either side of that month/week</w:t>
            </w:r>
          </w:p>
          <w:p w:rsidR="00FB2B9A" w:rsidRPr="00FB2B9A" w:rsidRDefault="00FB2B9A" w:rsidP="006A5990">
            <w:pPr>
              <w:ind w:left="2160" w:hanging="2160"/>
              <w:rPr>
                <w:rFonts w:asciiTheme="minorHAnsi" w:hAnsiTheme="minorHAnsi"/>
                <w:sz w:val="22"/>
                <w:szCs w:val="22"/>
              </w:rPr>
            </w:pPr>
            <w:r w:rsidRPr="00FB2B9A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Pr="00FB2B9A">
              <w:rPr>
                <w:rFonts w:asciiTheme="minorHAnsi" w:hAnsiTheme="minorHAnsi"/>
                <w:sz w:val="22"/>
                <w:szCs w:val="22"/>
              </w:rPr>
              <w:t>n</w:t>
            </w:r>
            <w:r w:rsidR="00294656">
              <w:rPr>
                <w:rFonts w:asciiTheme="minorHAnsi" w:hAnsiTheme="minorHAnsi"/>
                <w:sz w:val="22"/>
                <w:szCs w:val="22"/>
              </w:rPr>
              <w:t>.</w:t>
            </w:r>
            <w:r w:rsidRPr="00FB2B9A">
              <w:rPr>
                <w:rFonts w:asciiTheme="minorHAnsi" w:hAnsiTheme="minorHAnsi"/>
                <w:sz w:val="22"/>
                <w:szCs w:val="22"/>
              </w:rPr>
              <w:t>b</w:t>
            </w:r>
            <w:r w:rsidR="00294656">
              <w:rPr>
                <w:rFonts w:asciiTheme="minorHAnsi" w:hAnsiTheme="minorHAnsi"/>
                <w:sz w:val="22"/>
                <w:szCs w:val="22"/>
              </w:rPr>
              <w:t>.</w:t>
            </w:r>
            <w:bookmarkStart w:id="0" w:name="_GoBack"/>
            <w:bookmarkEnd w:id="0"/>
            <w:proofErr w:type="spellEnd"/>
            <w:r w:rsidRPr="00FB2B9A">
              <w:rPr>
                <w:rFonts w:asciiTheme="minorHAnsi" w:hAnsiTheme="minorHAnsi"/>
                <w:sz w:val="22"/>
                <w:szCs w:val="22"/>
              </w:rPr>
              <w:t xml:space="preserve"> ‘about 3 weeks ago’ will be treated as 3 weeks ago)</w:t>
            </w:r>
          </w:p>
          <w:p w:rsidR="00FB2B9A" w:rsidRPr="00FB2B9A" w:rsidRDefault="00FB2B9A" w:rsidP="006A5990">
            <w:pPr>
              <w:ind w:left="2160" w:hanging="2160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FB2B9A" w:rsidRPr="00FB2B9A" w:rsidRDefault="00FB2B9A" w:rsidP="00FB2B9A">
      <w:pPr>
        <w:ind w:left="2160" w:hanging="2160"/>
        <w:rPr>
          <w:rFonts w:ascii="Verdana" w:hAnsi="Verdana"/>
          <w:sz w:val="20"/>
          <w:szCs w:val="20"/>
        </w:rPr>
      </w:pPr>
    </w:p>
    <w:p w:rsidR="0007178F" w:rsidRPr="00FB2B9A" w:rsidRDefault="0007178F"/>
    <w:sectPr w:rsidR="0007178F" w:rsidRPr="00FB2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B9A"/>
    <w:rsid w:val="0007178F"/>
    <w:rsid w:val="00173C1E"/>
    <w:rsid w:val="0020421A"/>
    <w:rsid w:val="002125BA"/>
    <w:rsid w:val="00294656"/>
    <w:rsid w:val="00304617"/>
    <w:rsid w:val="00362FDD"/>
    <w:rsid w:val="003D130F"/>
    <w:rsid w:val="004C0277"/>
    <w:rsid w:val="00554990"/>
    <w:rsid w:val="00594B2B"/>
    <w:rsid w:val="005963AE"/>
    <w:rsid w:val="005A0C74"/>
    <w:rsid w:val="00710A83"/>
    <w:rsid w:val="00724F89"/>
    <w:rsid w:val="008079BA"/>
    <w:rsid w:val="00822F9A"/>
    <w:rsid w:val="008A05B4"/>
    <w:rsid w:val="00933F0A"/>
    <w:rsid w:val="00A1408A"/>
    <w:rsid w:val="00A154B9"/>
    <w:rsid w:val="00A66A7B"/>
    <w:rsid w:val="00A81724"/>
    <w:rsid w:val="00A953D4"/>
    <w:rsid w:val="00A96C2F"/>
    <w:rsid w:val="00B151E6"/>
    <w:rsid w:val="00B20407"/>
    <w:rsid w:val="00B672D8"/>
    <w:rsid w:val="00BB73D4"/>
    <w:rsid w:val="00C56EA8"/>
    <w:rsid w:val="00C813A9"/>
    <w:rsid w:val="00C83B72"/>
    <w:rsid w:val="00C87450"/>
    <w:rsid w:val="00CB7E15"/>
    <w:rsid w:val="00CD2B69"/>
    <w:rsid w:val="00CD5C27"/>
    <w:rsid w:val="00D028B6"/>
    <w:rsid w:val="00D647B2"/>
    <w:rsid w:val="00DC2EEC"/>
    <w:rsid w:val="00EB0705"/>
    <w:rsid w:val="00EC3506"/>
    <w:rsid w:val="00EF12E2"/>
    <w:rsid w:val="00F8020F"/>
    <w:rsid w:val="00FB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6D8D43.dotm</Template>
  <TotalTime>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,Richard David</dc:creator>
  <cp:lastModifiedBy>Neal,Richard David</cp:lastModifiedBy>
  <cp:revision>4</cp:revision>
  <dcterms:created xsi:type="dcterms:W3CDTF">2013-07-26T13:13:00Z</dcterms:created>
  <dcterms:modified xsi:type="dcterms:W3CDTF">2013-07-26T13:19:00Z</dcterms:modified>
</cp:coreProperties>
</file>